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95C" w:rsidRDefault="0060095C" w:rsidP="006009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6</w:t>
      </w:r>
      <w:r w:rsidRPr="0082137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Blood Glucose</w:t>
      </w:r>
      <w:r w:rsidRPr="00821376">
        <w:rPr>
          <w:rFonts w:ascii="Times New Roman" w:hAnsi="Times New Roman" w:cs="Times New Roman"/>
          <w:b/>
        </w:rPr>
        <w:t xml:space="preserve"> of STZ </w:t>
      </w:r>
      <w:r>
        <w:rPr>
          <w:rFonts w:ascii="Times New Roman" w:hAnsi="Times New Roman" w:cs="Times New Roman"/>
          <w:b/>
        </w:rPr>
        <w:t>Mice</w:t>
      </w:r>
    </w:p>
    <w:p w:rsidR="0060095C" w:rsidRDefault="0060095C" w:rsidP="006009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7285" w:type="dxa"/>
            <w:gridSpan w:val="4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ND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STZ</w:t>
            </w:r>
          </w:p>
        </w:tc>
        <w:tc>
          <w:tcPr>
            <w:tcW w:w="1870" w:type="dxa"/>
          </w:tcPr>
          <w:p w:rsidR="0060095C" w:rsidRPr="002C71CE" w:rsidRDefault="0060095C" w:rsidP="00867486">
            <w:pPr>
              <w:rPr>
                <w:rFonts w:ascii="Times New Roman" w:hAnsi="Times New Roman" w:cs="Times New Roman"/>
              </w:rPr>
            </w:pP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</w:rPr>
              <w:t>Pparα</w:t>
            </w: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 w:themeColor="text1"/>
                <w:position w:val="13"/>
              </w:rPr>
              <w:t xml:space="preserve"> ND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</w:rPr>
              <w:t>Pparα</w:t>
            </w: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 w:themeColor="text1"/>
                <w:position w:val="13"/>
              </w:rPr>
              <w:t xml:space="preserve"> STZ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2 ± 18.11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.3 ± 29.92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8 ± 23.94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5 ± 32.98</w:t>
            </w:r>
          </w:p>
        </w:tc>
      </w:tr>
      <w:tr w:rsidR="0060095C" w:rsidTr="00867486">
        <w:trPr>
          <w:trHeight w:val="296"/>
        </w:trPr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 ± 4.38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.0 ± 32.68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8 ± 9.56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.8 ± 17.60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4 ± 6.99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5 ± 28.58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8 ± 11.66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.6 ± 34.31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8 ± 9.05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4 ± 62.98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2 ± 9.21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3 ± 30.22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28.4 ± 4.95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6 ± 56.54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3 ± 8.63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.0 ± 44.72</w:t>
            </w:r>
          </w:p>
        </w:tc>
      </w:tr>
      <w:tr w:rsidR="0060095C" w:rsidTr="00867486"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7 ± 9.51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8 ± 76.91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 ± 8.14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8 ± 44.68</w:t>
            </w:r>
          </w:p>
        </w:tc>
      </w:tr>
      <w:tr w:rsidR="0060095C" w:rsidTr="00867486">
        <w:trPr>
          <w:trHeight w:val="269"/>
        </w:trPr>
        <w:tc>
          <w:tcPr>
            <w:tcW w:w="206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1675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6 ± 5.62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5 ± 81.50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0 ± 9.46</w:t>
            </w:r>
          </w:p>
        </w:tc>
        <w:tc>
          <w:tcPr>
            <w:tcW w:w="1870" w:type="dxa"/>
          </w:tcPr>
          <w:p w:rsidR="0060095C" w:rsidRDefault="0060095C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.3 ± 46.45</w:t>
            </w:r>
          </w:p>
        </w:tc>
      </w:tr>
    </w:tbl>
    <w:p w:rsidR="0060095C" w:rsidRDefault="0060095C" w:rsidP="0060095C">
      <w:pPr>
        <w:rPr>
          <w:rFonts w:ascii="Times New Roman" w:hAnsi="Times New Roman" w:cs="Times New Roman"/>
        </w:rPr>
      </w:pPr>
    </w:p>
    <w:p w:rsidR="0060095C" w:rsidRDefault="0060095C" w:rsidP="0060095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6: </w:t>
      </w:r>
      <w:r>
        <w:rPr>
          <w:rFonts w:ascii="Times New Roman" w:hAnsi="Times New Roman" w:cs="Times New Roman"/>
        </w:rPr>
        <w:t xml:space="preserve"> Blood glucose (mg/dL) of mice was measured 5 days after STZ injection and monthly thereafter. Shown are mean ± SEM. WT, Wild-type; ND, Non-Diabetic; STZ Streptozotocin-diabetic.</w:t>
      </w:r>
    </w:p>
    <w:p w:rsidR="0060095C" w:rsidRPr="00772A74" w:rsidRDefault="0060095C" w:rsidP="0060095C">
      <w:pPr>
        <w:tabs>
          <w:tab w:val="left" w:pos="2366"/>
        </w:tabs>
        <w:rPr>
          <w:rFonts w:ascii="Times New Roman" w:hAnsi="Times New Roman" w:cs="Times New Roman"/>
        </w:rPr>
      </w:pPr>
    </w:p>
    <w:p w:rsidR="00711132" w:rsidRDefault="00711132">
      <w:bookmarkStart w:id="0" w:name="_GoBack"/>
      <w:bookmarkEnd w:id="0"/>
    </w:p>
    <w:sectPr w:rsidR="00711132" w:rsidSect="00262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5C"/>
    <w:rsid w:val="0060095C"/>
    <w:rsid w:val="0071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95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95C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95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95C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50:00Z</dcterms:created>
  <dcterms:modified xsi:type="dcterms:W3CDTF">2018-12-19T15:50:00Z</dcterms:modified>
</cp:coreProperties>
</file>